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8064E" w14:textId="77777777" w:rsidR="00792891" w:rsidRDefault="00792891" w:rsidP="00792891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S3: Comparison of final models of CCC score at differing levels of significance using different stepwise techniques </w:t>
      </w:r>
    </w:p>
    <w:p w14:paraId="77C6E4C1" w14:textId="77777777" w:rsidR="00792891" w:rsidRDefault="00792891" w:rsidP="00792891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64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110"/>
        <w:gridCol w:w="1111"/>
        <w:gridCol w:w="1110"/>
        <w:gridCol w:w="1111"/>
      </w:tblGrid>
      <w:tr w:rsidR="00792891" w:rsidRPr="00B07525" w14:paraId="0E7E614A" w14:textId="77777777" w:rsidTr="00CA6AF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BB39" w14:textId="77777777" w:rsidR="00792891" w:rsidRPr="00B07525" w:rsidRDefault="00792891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53DF8" w14:textId="77777777" w:rsidR="00792891" w:rsidRDefault="00792891" w:rsidP="00CA6A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wise methods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18C7" w14:textId="77777777" w:rsidR="00792891" w:rsidRPr="00B07525" w:rsidRDefault="00792891" w:rsidP="00CA6A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ross</w:t>
            </w:r>
          </w:p>
        </w:tc>
      </w:tr>
      <w:tr w:rsidR="00792891" w:rsidRPr="00B07525" w14:paraId="201EC992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02F1" w14:textId="77777777" w:rsidR="00792891" w:rsidRPr="00B07525" w:rsidRDefault="00792891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88DBA" w14:textId="77777777" w:rsidR="00792891" w:rsidRPr="00B07525" w:rsidRDefault="00792891" w:rsidP="00CA6A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1D88E" w14:textId="77777777" w:rsidR="00792891" w:rsidRPr="00B07525" w:rsidRDefault="00792891" w:rsidP="00CA6A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ckward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DC470" w14:textId="77777777" w:rsidR="00792891" w:rsidRPr="00B07525" w:rsidRDefault="00792891" w:rsidP="00CA6A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et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5B21D" w14:textId="77777777" w:rsidR="00792891" w:rsidRPr="00B07525" w:rsidRDefault="00792891" w:rsidP="00CA6A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thods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92891" w:rsidRPr="00B07525" w14:paraId="326C26DB" w14:textId="77777777" w:rsidTr="00CA6AF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7A102" w14:textId="77777777" w:rsidR="00792891" w:rsidRPr="00076F55" w:rsidRDefault="00792891" w:rsidP="00CA6AF4">
            <w:pPr>
              <w:spacing w:after="0" w:line="240" w:lineRule="auto"/>
              <w:ind w:firstLine="142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mputed dat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8A1B2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FE694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DAF76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E05C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2891" w:rsidRPr="00B07525" w14:paraId="6477F2E4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B611E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variables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B9A2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32788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088A3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6B559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92891" w:rsidRPr="00B07525" w14:paraId="487D02FC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E13AE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cross criteria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5E7E7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8620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412E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6D76" w14:textId="77777777" w:rsidR="00792891" w:rsidRPr="004058C0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92891" w:rsidRPr="00B07525" w14:paraId="0E8DB38B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6372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0DD1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AD913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6990E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A57F9" w14:textId="77777777" w:rsidR="00792891" w:rsidRPr="00B07525" w:rsidRDefault="00792891" w:rsidP="00CA6AF4">
            <w:pPr>
              <w:spacing w:after="0" w:line="240" w:lineRule="auto"/>
              <w:ind w:right="4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2891" w:rsidRPr="00B07525" w14:paraId="663F3386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84EE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18976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76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33608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76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C934B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7613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7B8A" w14:textId="77777777" w:rsidR="00792891" w:rsidRPr="00B07525" w:rsidRDefault="00792891" w:rsidP="00CA6AF4">
            <w:pPr>
              <w:spacing w:after="0" w:line="240" w:lineRule="auto"/>
              <w:ind w:right="4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2891" w:rsidRPr="00B07525" w14:paraId="624C2F75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88614" w14:textId="77777777" w:rsidR="00792891" w:rsidRPr="00076F55" w:rsidRDefault="00792891" w:rsidP="00CA6AF4">
            <w:pPr>
              <w:spacing w:after="0" w:line="240" w:lineRule="auto"/>
              <w:ind w:firstLine="142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bserved dat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C8468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6D24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AC03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EAFD5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2891" w:rsidRPr="00B07525" w14:paraId="35F4D1B1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5745F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variables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E2452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4664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33AE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493BF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92891" w:rsidRPr="00B07525" w14:paraId="57546FF2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3BD6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cross criteria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2DA0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C2566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7E77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6ED9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92891" w:rsidRPr="00B07525" w14:paraId="46BB2523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76D15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0941E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4CC3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0DD6F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CA42" w14:textId="77777777" w:rsidR="00792891" w:rsidRPr="00B07525" w:rsidRDefault="00792891" w:rsidP="00CA6AF4">
            <w:pPr>
              <w:spacing w:after="0" w:line="240" w:lineRule="auto"/>
              <w:ind w:right="4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2891" w:rsidRPr="00B07525" w14:paraId="428FA8AA" w14:textId="77777777" w:rsidTr="00CA6AF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7D6B" w14:textId="77777777" w:rsidR="00792891" w:rsidRPr="00B07525" w:rsidRDefault="00792891" w:rsidP="00CA6AF4">
            <w:pPr>
              <w:spacing w:after="0" w:line="240" w:lineRule="auto"/>
              <w:ind w:firstLine="14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3335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61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D6114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61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21A99" w14:textId="77777777" w:rsidR="00792891" w:rsidRPr="00B07525" w:rsidRDefault="00792891" w:rsidP="00CA6AF4">
            <w:pPr>
              <w:spacing w:after="0" w:line="240" w:lineRule="auto"/>
              <w:ind w:right="47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7525">
              <w:rPr>
                <w:rFonts w:ascii="Arial" w:hAnsi="Arial" w:cs="Arial"/>
                <w:color w:val="000000"/>
                <w:sz w:val="20"/>
                <w:szCs w:val="20"/>
              </w:rPr>
              <w:t>603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53B9" w14:textId="77777777" w:rsidR="00792891" w:rsidRPr="00B07525" w:rsidRDefault="00792891" w:rsidP="00CA6AF4">
            <w:pPr>
              <w:spacing w:after="0" w:line="240" w:lineRule="auto"/>
              <w:ind w:right="4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C464E0A" w14:textId="77777777" w:rsidR="00792891" w:rsidRDefault="00792891" w:rsidP="00792891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For models using the FDR criterion</w:t>
      </w:r>
    </w:p>
    <w:p w14:paraId="502C85A9" w14:textId="77777777" w:rsidR="00792891" w:rsidRDefault="00792891" w:rsidP="00792891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Consistency across the three methods and across the three inclusion/removal criteria (using FDR, 0.001 and 0.01)  is reported as the number of variables common to the three models. </w:t>
      </w:r>
    </w:p>
    <w:p w14:paraId="57108ECB" w14:textId="77777777" w:rsidR="00792891" w:rsidRDefault="00792891" w:rsidP="00792891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Consistency across all nine models is also reported.</w:t>
      </w:r>
    </w:p>
    <w:p w14:paraId="3142D8E4" w14:textId="77777777" w:rsidR="003F305A" w:rsidRDefault="003F305A"/>
    <w:sectPr w:rsidR="003F305A" w:rsidSect="007E2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91"/>
    <w:rsid w:val="003F305A"/>
    <w:rsid w:val="00792891"/>
    <w:rsid w:val="0084634C"/>
    <w:rsid w:val="00D6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93708"/>
  <w15:chartTrackingRefBased/>
  <w15:docId w15:val="{50B4E345-C20A-4A5D-9B86-BE8416D0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891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03T19:48:00Z</dcterms:created>
  <dcterms:modified xsi:type="dcterms:W3CDTF">2015-02-03T19:49:00Z</dcterms:modified>
</cp:coreProperties>
</file>